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6AF2" w:rsidRPr="00E863C6" w:rsidRDefault="008F6AF2">
      <w:pPr>
        <w:rPr>
          <w:sz w:val="24"/>
          <w:szCs w:val="24"/>
        </w:rPr>
      </w:pPr>
    </w:p>
    <w:p w:rsidR="001F4272" w:rsidRPr="00E863C6" w:rsidRDefault="002E0B99" w:rsidP="002C2057">
      <w:pPr>
        <w:rPr>
          <w:rFonts w:asciiTheme="majorBidi" w:hAnsiTheme="majorBidi" w:cstheme="majorBidi"/>
          <w:sz w:val="24"/>
          <w:szCs w:val="24"/>
        </w:rPr>
      </w:pPr>
      <w:r w:rsidRPr="00E863C6">
        <w:rPr>
          <w:rFonts w:asciiTheme="majorBidi" w:hAnsiTheme="majorBidi" w:cstheme="majorBidi"/>
          <w:sz w:val="24"/>
          <w:szCs w:val="24"/>
        </w:rPr>
        <w:t xml:space="preserve">Supplementary </w:t>
      </w:r>
      <w:r w:rsidR="00E6521A" w:rsidRPr="00E863C6">
        <w:rPr>
          <w:rFonts w:asciiTheme="majorBidi" w:hAnsiTheme="majorBidi" w:cstheme="majorBidi"/>
          <w:sz w:val="24"/>
          <w:szCs w:val="24"/>
        </w:rPr>
        <w:t>Table</w:t>
      </w:r>
      <w:r w:rsidR="003726EB" w:rsidRPr="00E863C6">
        <w:rPr>
          <w:rFonts w:asciiTheme="majorBidi" w:hAnsiTheme="majorBidi" w:cstheme="majorBidi"/>
          <w:sz w:val="24"/>
          <w:szCs w:val="24"/>
        </w:rPr>
        <w:t>1</w:t>
      </w:r>
      <w:r w:rsidR="00730BC2" w:rsidRPr="00E863C6">
        <w:rPr>
          <w:rFonts w:asciiTheme="majorBidi" w:hAnsiTheme="majorBidi" w:cstheme="majorBidi"/>
          <w:sz w:val="24"/>
          <w:szCs w:val="24"/>
        </w:rPr>
        <w:t xml:space="preserve">: </w:t>
      </w:r>
      <w:r w:rsidR="002C2057" w:rsidRPr="00E863C6">
        <w:rPr>
          <w:rFonts w:asciiTheme="majorBidi" w:hAnsiTheme="majorBidi" w:cstheme="majorBidi"/>
          <w:sz w:val="24"/>
          <w:szCs w:val="24"/>
        </w:rPr>
        <w:t>Baseline characteristics of</w:t>
      </w:r>
      <w:r w:rsidR="003E02B7" w:rsidRPr="00E863C6">
        <w:rPr>
          <w:rFonts w:asciiTheme="majorBidi" w:hAnsiTheme="majorBidi" w:cstheme="majorBidi"/>
          <w:sz w:val="24"/>
          <w:szCs w:val="24"/>
        </w:rPr>
        <w:t xml:space="preserve"> </w:t>
      </w:r>
      <w:r w:rsidRPr="00E863C6">
        <w:rPr>
          <w:rFonts w:asciiTheme="majorBidi" w:hAnsiTheme="majorBidi" w:cstheme="majorBidi"/>
          <w:sz w:val="24"/>
          <w:szCs w:val="24"/>
        </w:rPr>
        <w:t xml:space="preserve">441 </w:t>
      </w:r>
      <w:r w:rsidR="00313C36" w:rsidRPr="00E863C6">
        <w:rPr>
          <w:rFonts w:asciiTheme="majorBidi" w:hAnsiTheme="majorBidi" w:cstheme="majorBidi"/>
          <w:i/>
          <w:iCs/>
          <w:sz w:val="24"/>
          <w:szCs w:val="24"/>
        </w:rPr>
        <w:t>P.</w:t>
      </w:r>
      <w:r w:rsidR="00313C36" w:rsidRPr="00E863C6">
        <w:rPr>
          <w:rFonts w:asciiTheme="majorBidi" w:hAnsiTheme="majorBidi" w:cstheme="majorBidi"/>
          <w:sz w:val="24"/>
          <w:szCs w:val="24"/>
        </w:rPr>
        <w:t xml:space="preserve"> </w:t>
      </w:r>
      <w:r w:rsidR="00313C36" w:rsidRPr="00E863C6">
        <w:rPr>
          <w:rFonts w:asciiTheme="majorBidi" w:hAnsiTheme="majorBidi" w:cstheme="majorBidi"/>
          <w:i/>
          <w:iCs/>
          <w:sz w:val="24"/>
          <w:szCs w:val="24"/>
        </w:rPr>
        <w:t>falciparum</w:t>
      </w:r>
      <w:r w:rsidR="00313C36" w:rsidRPr="00E863C6">
        <w:rPr>
          <w:rFonts w:asciiTheme="majorBidi" w:hAnsiTheme="majorBidi" w:cstheme="majorBidi"/>
          <w:sz w:val="24"/>
          <w:szCs w:val="24"/>
        </w:rPr>
        <w:t xml:space="preserve"> </w:t>
      </w:r>
      <w:r w:rsidR="00313C36" w:rsidRPr="00E863C6">
        <w:rPr>
          <w:rFonts w:asciiTheme="majorBidi" w:hAnsiTheme="majorBidi" w:cstheme="majorBidi"/>
          <w:sz w:val="24"/>
          <w:szCs w:val="24"/>
        </w:rPr>
        <w:t xml:space="preserve">infected </w:t>
      </w:r>
      <w:r w:rsidR="003E02B7" w:rsidRPr="00E863C6">
        <w:rPr>
          <w:rFonts w:asciiTheme="majorBidi" w:hAnsiTheme="majorBidi" w:cstheme="majorBidi"/>
          <w:sz w:val="24"/>
          <w:szCs w:val="24"/>
        </w:rPr>
        <w:t xml:space="preserve">patients </w:t>
      </w:r>
      <w:r w:rsidRPr="00E863C6">
        <w:rPr>
          <w:rFonts w:asciiTheme="majorBidi" w:hAnsiTheme="majorBidi" w:cstheme="majorBidi"/>
          <w:sz w:val="24"/>
          <w:szCs w:val="24"/>
        </w:rPr>
        <w:t>enrolled in the</w:t>
      </w:r>
      <w:r w:rsidR="003E02B7" w:rsidRPr="00E863C6">
        <w:rPr>
          <w:rFonts w:asciiTheme="majorBidi" w:hAnsiTheme="majorBidi" w:cstheme="majorBidi"/>
          <w:sz w:val="24"/>
          <w:szCs w:val="24"/>
        </w:rPr>
        <w:t xml:space="preserve"> study.</w:t>
      </w:r>
    </w:p>
    <w:tbl>
      <w:tblPr>
        <w:tblStyle w:val="LightShading"/>
        <w:tblW w:w="10049" w:type="dxa"/>
        <w:tblLook w:val="04A0" w:firstRow="1" w:lastRow="0" w:firstColumn="1" w:lastColumn="0" w:noHBand="0" w:noVBand="1"/>
      </w:tblPr>
      <w:tblGrid>
        <w:gridCol w:w="4571"/>
        <w:gridCol w:w="5478"/>
      </w:tblGrid>
      <w:tr w:rsidR="002C2057" w:rsidRPr="00E863C6" w:rsidTr="002C20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1" w:type="dxa"/>
            <w:noWrap/>
            <w:hideMark/>
          </w:tcPr>
          <w:p w:rsidR="002C2057" w:rsidRPr="00E863C6" w:rsidRDefault="002C2057" w:rsidP="00A878C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5478" w:type="dxa"/>
            <w:noWrap/>
            <w:hideMark/>
          </w:tcPr>
          <w:p w:rsidR="002C2057" w:rsidRPr="00E863C6" w:rsidRDefault="002C2057" w:rsidP="00A878C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3C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  <w:r w:rsidR="00131EEE"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</w:tr>
      <w:tr w:rsidR="002C2057" w:rsidRPr="00E863C6" w:rsidTr="003E0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1" w:type="dxa"/>
            <w:shd w:val="clear" w:color="auto" w:fill="FFFFFF" w:themeFill="background1"/>
            <w:noWrap/>
            <w:hideMark/>
          </w:tcPr>
          <w:p w:rsidR="002C2057" w:rsidRPr="00E863C6" w:rsidRDefault="002C2057" w:rsidP="003E02B7">
            <w:pPr>
              <w:tabs>
                <w:tab w:val="left" w:pos="3450"/>
              </w:tabs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86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ge</w:t>
            </w:r>
            <w:r w:rsidR="003E02B7" w:rsidRPr="00E86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ab/>
            </w:r>
          </w:p>
        </w:tc>
        <w:tc>
          <w:tcPr>
            <w:tcW w:w="5478" w:type="dxa"/>
            <w:shd w:val="clear" w:color="auto" w:fill="FFFFFF" w:themeFill="background1"/>
            <w:noWrap/>
            <w:hideMark/>
          </w:tcPr>
          <w:p w:rsidR="002C2057" w:rsidRPr="00E863C6" w:rsidRDefault="002C2057" w:rsidP="00A878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2057" w:rsidRPr="00E863C6" w:rsidTr="003E02B7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1" w:type="dxa"/>
            <w:shd w:val="clear" w:color="auto" w:fill="FFFFFF" w:themeFill="background1"/>
            <w:noWrap/>
            <w:hideMark/>
          </w:tcPr>
          <w:p w:rsidR="002C2057" w:rsidRPr="00E863C6" w:rsidRDefault="002C2057" w:rsidP="00A878C3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863C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Mean ± SD </w:t>
            </w:r>
          </w:p>
        </w:tc>
        <w:tc>
          <w:tcPr>
            <w:tcW w:w="5478" w:type="dxa"/>
            <w:shd w:val="clear" w:color="auto" w:fill="FFFFFF" w:themeFill="background1"/>
            <w:noWrap/>
            <w:hideMark/>
          </w:tcPr>
          <w:p w:rsidR="002C2057" w:rsidRPr="00E863C6" w:rsidRDefault="002C2057" w:rsidP="00A878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8.01 ± 13.95 </w:t>
            </w:r>
          </w:p>
        </w:tc>
      </w:tr>
      <w:tr w:rsidR="002C2057" w:rsidRPr="00E863C6" w:rsidTr="003E0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1" w:type="dxa"/>
            <w:shd w:val="clear" w:color="auto" w:fill="FFFFFF" w:themeFill="background1"/>
            <w:noWrap/>
            <w:hideMark/>
          </w:tcPr>
          <w:p w:rsidR="002C2057" w:rsidRPr="00E863C6" w:rsidRDefault="002C2057" w:rsidP="00A878C3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863C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edian (25th-75th)</w:t>
            </w:r>
          </w:p>
        </w:tc>
        <w:tc>
          <w:tcPr>
            <w:tcW w:w="5478" w:type="dxa"/>
            <w:shd w:val="clear" w:color="auto" w:fill="FFFFFF" w:themeFill="background1"/>
            <w:noWrap/>
            <w:hideMark/>
          </w:tcPr>
          <w:p w:rsidR="002C2057" w:rsidRPr="00E863C6" w:rsidRDefault="00131EEE" w:rsidP="00A878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0</w:t>
            </w:r>
            <w:r w:rsidR="002C2057"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.0-36.75)</w:t>
            </w:r>
          </w:p>
        </w:tc>
      </w:tr>
      <w:tr w:rsidR="002C2057" w:rsidRPr="00E863C6" w:rsidTr="003E02B7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1" w:type="dxa"/>
            <w:shd w:val="clear" w:color="auto" w:fill="FFFFFF" w:themeFill="background1"/>
            <w:noWrap/>
            <w:hideMark/>
          </w:tcPr>
          <w:p w:rsidR="002C2057" w:rsidRPr="00E863C6" w:rsidRDefault="002C2057" w:rsidP="00A878C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86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5478" w:type="dxa"/>
            <w:shd w:val="clear" w:color="auto" w:fill="FFFFFF" w:themeFill="background1"/>
            <w:noWrap/>
            <w:hideMark/>
          </w:tcPr>
          <w:p w:rsidR="002C2057" w:rsidRPr="00E863C6" w:rsidRDefault="002C2057" w:rsidP="00A878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2057" w:rsidRPr="00E863C6" w:rsidTr="003E0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1" w:type="dxa"/>
            <w:shd w:val="clear" w:color="auto" w:fill="FFFFFF" w:themeFill="background1"/>
            <w:noWrap/>
            <w:hideMark/>
          </w:tcPr>
          <w:p w:rsidR="002C2057" w:rsidRPr="00E863C6" w:rsidRDefault="002C2057" w:rsidP="00A878C3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863C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e count %</w:t>
            </w:r>
          </w:p>
        </w:tc>
        <w:tc>
          <w:tcPr>
            <w:tcW w:w="5478" w:type="dxa"/>
            <w:shd w:val="clear" w:color="auto" w:fill="FFFFFF" w:themeFill="background1"/>
            <w:noWrap/>
            <w:hideMark/>
          </w:tcPr>
          <w:p w:rsidR="002C2057" w:rsidRPr="00E863C6" w:rsidRDefault="000A0B30" w:rsidP="000A0B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</w:t>
            </w:r>
            <w:r w:rsidR="002C2057"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</w:t>
            </w:r>
            <w:r w:rsidR="00131EEE"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2C2057"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  <w:r w:rsidR="002C2057"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2C2057" w:rsidRPr="00E863C6" w:rsidTr="003E02B7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1" w:type="dxa"/>
            <w:shd w:val="clear" w:color="auto" w:fill="FFFFFF" w:themeFill="background1"/>
            <w:noWrap/>
            <w:hideMark/>
          </w:tcPr>
          <w:p w:rsidR="002C2057" w:rsidRPr="00E863C6" w:rsidRDefault="002C2057" w:rsidP="00A878C3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863C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emale count %</w:t>
            </w:r>
          </w:p>
        </w:tc>
        <w:tc>
          <w:tcPr>
            <w:tcW w:w="5478" w:type="dxa"/>
            <w:shd w:val="clear" w:color="auto" w:fill="FFFFFF" w:themeFill="background1"/>
            <w:noWrap/>
            <w:hideMark/>
          </w:tcPr>
          <w:p w:rsidR="002C2057" w:rsidRPr="00E863C6" w:rsidRDefault="000A0B30" w:rsidP="000A0B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6 </w:t>
            </w:r>
            <w:r w:rsidR="002C2057"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4.</w:t>
            </w:r>
            <w:r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  <w:r w:rsidR="002C2057"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2C2057" w:rsidRPr="00E863C6" w:rsidTr="003E0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1" w:type="dxa"/>
            <w:shd w:val="clear" w:color="auto" w:fill="FFFFFF" w:themeFill="background1"/>
            <w:noWrap/>
            <w:hideMark/>
          </w:tcPr>
          <w:p w:rsidR="002C2057" w:rsidRPr="00E863C6" w:rsidRDefault="002C2057" w:rsidP="00A878C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86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site density</w:t>
            </w:r>
            <w:r w:rsidR="003E02B7" w:rsidRPr="00E86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5478" w:type="dxa"/>
            <w:shd w:val="clear" w:color="auto" w:fill="FFFFFF" w:themeFill="background1"/>
            <w:noWrap/>
            <w:hideMark/>
          </w:tcPr>
          <w:p w:rsidR="002C2057" w:rsidRPr="00E863C6" w:rsidRDefault="002C2057" w:rsidP="00A878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2057" w:rsidRPr="00E863C6" w:rsidTr="003E02B7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1" w:type="dxa"/>
            <w:shd w:val="clear" w:color="auto" w:fill="FFFFFF" w:themeFill="background1"/>
            <w:noWrap/>
            <w:hideMark/>
          </w:tcPr>
          <w:p w:rsidR="002C2057" w:rsidRPr="00E863C6" w:rsidRDefault="000A0B30" w:rsidP="00A878C3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863C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5478" w:type="dxa"/>
            <w:shd w:val="clear" w:color="auto" w:fill="FFFFFF" w:themeFill="background1"/>
            <w:noWrap/>
            <w:hideMark/>
          </w:tcPr>
          <w:p w:rsidR="002C2057" w:rsidRPr="00E863C6" w:rsidRDefault="000A0B30" w:rsidP="000A0B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  <w:r w:rsidR="002C2057"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C2057"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</w:t>
            </w:r>
            <w:r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  <w:r w:rsidR="002C2057"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2C2057" w:rsidRPr="00E863C6" w:rsidTr="003E0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1" w:type="dxa"/>
            <w:shd w:val="clear" w:color="auto" w:fill="FFFFFF" w:themeFill="background1"/>
            <w:noWrap/>
            <w:hideMark/>
          </w:tcPr>
          <w:p w:rsidR="002C2057" w:rsidRPr="00E863C6" w:rsidRDefault="000A0B30" w:rsidP="00A878C3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863C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5478" w:type="dxa"/>
            <w:shd w:val="clear" w:color="auto" w:fill="FFFFFF" w:themeFill="background1"/>
            <w:noWrap/>
            <w:hideMark/>
          </w:tcPr>
          <w:p w:rsidR="002C2057" w:rsidRPr="00E863C6" w:rsidRDefault="000A0B30" w:rsidP="000A0B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4 </w:t>
            </w:r>
            <w:r w:rsidR="002C2057"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</w:t>
            </w:r>
            <w:r w:rsidR="00306E2E"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C2057"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 w:rsidR="002C2057"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2C2057" w:rsidRPr="00E863C6" w:rsidTr="003E02B7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1" w:type="dxa"/>
            <w:shd w:val="clear" w:color="auto" w:fill="FFFFFF" w:themeFill="background1"/>
            <w:noWrap/>
            <w:hideMark/>
          </w:tcPr>
          <w:p w:rsidR="002C2057" w:rsidRPr="00E863C6" w:rsidRDefault="000A0B30" w:rsidP="00A878C3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863C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5478" w:type="dxa"/>
            <w:shd w:val="clear" w:color="auto" w:fill="FFFFFF" w:themeFill="background1"/>
            <w:noWrap/>
            <w:hideMark/>
          </w:tcPr>
          <w:p w:rsidR="002C2057" w:rsidRPr="00E863C6" w:rsidRDefault="000A0B30" w:rsidP="000A0B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79 </w:t>
            </w:r>
            <w:r w:rsidR="002C2057"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</w:t>
            </w:r>
            <w:r w:rsidR="00306E2E"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2C2057"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 w:rsidR="002C2057" w:rsidRPr="00E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</w:tbl>
    <w:p w:rsidR="002C2057" w:rsidRPr="00E863C6" w:rsidRDefault="002C2057">
      <w:pPr>
        <w:rPr>
          <w:sz w:val="24"/>
          <w:szCs w:val="24"/>
        </w:rPr>
      </w:pPr>
    </w:p>
    <w:p w:rsidR="005A78E0" w:rsidRPr="00E863C6" w:rsidRDefault="003E02B7" w:rsidP="003E02B7">
      <w:pPr>
        <w:rPr>
          <w:rFonts w:asciiTheme="majorBidi" w:hAnsiTheme="majorBidi" w:cstheme="majorBidi"/>
          <w:sz w:val="24"/>
          <w:szCs w:val="24"/>
        </w:rPr>
      </w:pPr>
      <w:r w:rsidRPr="00E863C6">
        <w:rPr>
          <w:rFonts w:asciiTheme="majorBidi" w:hAnsiTheme="majorBidi" w:cstheme="majorBidi"/>
          <w:b/>
          <w:bCs/>
          <w:sz w:val="24"/>
          <w:szCs w:val="24"/>
        </w:rPr>
        <w:t>*</w:t>
      </w:r>
      <w:r w:rsidRPr="00E863C6">
        <w:rPr>
          <w:rFonts w:asciiTheme="majorBidi" w:hAnsiTheme="majorBidi" w:cstheme="majorBidi"/>
          <w:sz w:val="24"/>
          <w:szCs w:val="24"/>
        </w:rPr>
        <w:t xml:space="preserve"> WHO. Basic Malaria Microscopy. 2. Geneva: Wo</w:t>
      </w:r>
      <w:bookmarkStart w:id="0" w:name="_GoBack"/>
      <w:bookmarkEnd w:id="0"/>
      <w:r w:rsidRPr="00E863C6">
        <w:rPr>
          <w:rFonts w:asciiTheme="majorBidi" w:hAnsiTheme="majorBidi" w:cstheme="majorBidi"/>
          <w:sz w:val="24"/>
          <w:szCs w:val="24"/>
        </w:rPr>
        <w:t xml:space="preserve">rld Health Organization; 2010. </w:t>
      </w:r>
    </w:p>
    <w:sectPr w:rsidR="005A78E0" w:rsidRPr="00E863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272"/>
    <w:rsid w:val="000A0B30"/>
    <w:rsid w:val="00131EEE"/>
    <w:rsid w:val="001F4272"/>
    <w:rsid w:val="002C2057"/>
    <w:rsid w:val="002E0B99"/>
    <w:rsid w:val="00306E2E"/>
    <w:rsid w:val="00313C36"/>
    <w:rsid w:val="003726EB"/>
    <w:rsid w:val="003757B6"/>
    <w:rsid w:val="003E02B7"/>
    <w:rsid w:val="004C780B"/>
    <w:rsid w:val="0055138F"/>
    <w:rsid w:val="005A78E0"/>
    <w:rsid w:val="00730BC2"/>
    <w:rsid w:val="008F606F"/>
    <w:rsid w:val="008F6AF2"/>
    <w:rsid w:val="00A878C3"/>
    <w:rsid w:val="00AA5BAC"/>
    <w:rsid w:val="00D4636B"/>
    <w:rsid w:val="00D66D3E"/>
    <w:rsid w:val="00DC7943"/>
    <w:rsid w:val="00E6521A"/>
    <w:rsid w:val="00E86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3FA3E"/>
  <w15:docId w15:val="{40804495-4C07-4990-B6C3-46FA1A654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F42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3E02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8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AZI, MASHAEL RWAIDHAN</dc:creator>
  <cp:lastModifiedBy>Atique</cp:lastModifiedBy>
  <cp:revision>5</cp:revision>
  <dcterms:created xsi:type="dcterms:W3CDTF">2021-11-28T04:12:00Z</dcterms:created>
  <dcterms:modified xsi:type="dcterms:W3CDTF">2021-11-28T04:21:00Z</dcterms:modified>
</cp:coreProperties>
</file>